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2D5" w:rsidRPr="005930C0" w:rsidRDefault="00AF42D5" w:rsidP="00AF42D5">
      <w:pPr>
        <w:pStyle w:val="Heading1"/>
      </w:pPr>
      <w:r>
        <w:t>Additional file 2</w:t>
      </w:r>
      <w:r>
        <w:t xml:space="preserve">- </w:t>
      </w:r>
      <w:r>
        <w:t xml:space="preserve">Results from LiST </w:t>
      </w:r>
      <w:bookmarkStart w:id="0" w:name="_GoBack"/>
      <w:bookmarkEnd w:id="0"/>
      <w:r>
        <w:t xml:space="preserve"> </w:t>
      </w:r>
    </w:p>
    <w:p w:rsidR="00AF42D5" w:rsidRDefault="00AF42D5" w:rsidP="00AF42D5">
      <w:pPr>
        <w:rPr>
          <w:b/>
          <w:lang w:val="en-US"/>
        </w:rPr>
      </w:pPr>
    </w:p>
    <w:p w:rsidR="00AF42D5" w:rsidRPr="004C2E09" w:rsidRDefault="00AF42D5" w:rsidP="00AF42D5">
      <w:pPr>
        <w:rPr>
          <w:lang w:val="en-US"/>
        </w:rPr>
      </w:pPr>
      <w:r>
        <w:rPr>
          <w:b/>
          <w:lang w:val="en-US"/>
        </w:rPr>
        <w:t>Table 1</w:t>
      </w:r>
      <w:r w:rsidRPr="004C2E09">
        <w:rPr>
          <w:b/>
          <w:lang w:val="en-US"/>
        </w:rPr>
        <w:t>.</w:t>
      </w:r>
      <w:r w:rsidRPr="004C2E09">
        <w:rPr>
          <w:lang w:val="en-US"/>
        </w:rPr>
        <w:t xml:space="preserve"> Number of newborn lives saved by intervention, from 2014 to 2023 in Mali</w:t>
      </w:r>
    </w:p>
    <w:tbl>
      <w:tblPr>
        <w:tblW w:w="83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8"/>
        <w:gridCol w:w="1636"/>
        <w:gridCol w:w="1329"/>
        <w:gridCol w:w="1329"/>
      </w:tblGrid>
      <w:tr w:rsidR="00AF42D5" w:rsidRPr="004C2E09" w:rsidTr="00B459E8">
        <w:trPr>
          <w:trHeight w:val="288"/>
          <w:jc w:val="center"/>
        </w:trPr>
        <w:tc>
          <w:tcPr>
            <w:tcW w:w="4008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Interventions</w:t>
            </w:r>
          </w:p>
        </w:tc>
        <w:tc>
          <w:tcPr>
            <w:tcW w:w="4294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umber of live saved by intervention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00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RODESS/PDDSS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rojection 1</w:t>
            </w:r>
          </w:p>
        </w:tc>
        <w:tc>
          <w:tcPr>
            <w:tcW w:w="132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rojection 2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008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Labor and delivery management</w:t>
            </w:r>
          </w:p>
        </w:tc>
        <w:tc>
          <w:tcPr>
            <w:tcW w:w="16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,303</w:t>
            </w:r>
          </w:p>
        </w:tc>
        <w:tc>
          <w:tcPr>
            <w:tcW w:w="13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,303</w:t>
            </w:r>
          </w:p>
        </w:tc>
        <w:tc>
          <w:tcPr>
            <w:tcW w:w="1329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,801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hanges in breastfeeding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,202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,148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ull supportive care for sepsis/pneumonia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,168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,223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lean birth practices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,75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,594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,742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eonatal resuscitation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,299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,299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,486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Immediate assessment and stimulation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,72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,726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,864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hermal care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,633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,625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lean postnatal practices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,087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,078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Antibiotics for </w:t>
            </w:r>
            <w:proofErr w:type="spellStart"/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PRoM</w:t>
            </w:r>
            <w:proofErr w:type="spellEnd"/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75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759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928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T - Tetanus toxoid vaccination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657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657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proofErr w:type="spellStart"/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IPTp</w:t>
            </w:r>
            <w:proofErr w:type="spellEnd"/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/ITN use in Pregnant women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3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30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30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ral antibiotics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316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16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RS - oral rehydration solution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9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62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yphilis detection and treatment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14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4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0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00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  <w:t>Total</w:t>
            </w:r>
          </w:p>
        </w:tc>
        <w:tc>
          <w:tcPr>
            <w:tcW w:w="16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  <w:t>29,981</w:t>
            </w:r>
          </w:p>
        </w:tc>
        <w:tc>
          <w:tcPr>
            <w:tcW w:w="13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  <w:t>63,947</w:t>
            </w:r>
          </w:p>
        </w:tc>
        <w:tc>
          <w:tcPr>
            <w:tcW w:w="132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  <w:t>64,640</w:t>
            </w:r>
          </w:p>
        </w:tc>
      </w:tr>
    </w:tbl>
    <w:p w:rsidR="00AF42D5" w:rsidRPr="004C2E09" w:rsidRDefault="00AF42D5" w:rsidP="00AF42D5"/>
    <w:p w:rsidR="00AF42D5" w:rsidRPr="004C2E09" w:rsidRDefault="00AF42D5" w:rsidP="00AF42D5">
      <w:pPr>
        <w:rPr>
          <w:lang w:val="en-US"/>
        </w:rPr>
      </w:pPr>
      <w:r>
        <w:rPr>
          <w:b/>
          <w:lang w:val="en-US"/>
        </w:rPr>
        <w:t>Table 2</w:t>
      </w:r>
      <w:r w:rsidRPr="004C2E09">
        <w:rPr>
          <w:b/>
          <w:lang w:val="en-US"/>
        </w:rPr>
        <w:t>.</w:t>
      </w:r>
      <w:r w:rsidRPr="004C2E09">
        <w:rPr>
          <w:lang w:val="en-US"/>
        </w:rPr>
        <w:t xml:space="preserve"> Number of maternal lives saved by intervention, from 2014 to 2023 in Mali</w:t>
      </w:r>
    </w:p>
    <w:tbl>
      <w:tblPr>
        <w:tblW w:w="81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2"/>
        <w:gridCol w:w="1636"/>
        <w:gridCol w:w="1320"/>
        <w:gridCol w:w="1320"/>
      </w:tblGrid>
      <w:tr w:rsidR="00AF42D5" w:rsidRPr="004C2E09" w:rsidTr="00B459E8">
        <w:trPr>
          <w:trHeight w:val="288"/>
          <w:jc w:val="center"/>
        </w:trPr>
        <w:tc>
          <w:tcPr>
            <w:tcW w:w="3912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Interventions</w:t>
            </w:r>
          </w:p>
        </w:tc>
        <w:tc>
          <w:tcPr>
            <w:tcW w:w="4276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umber of live saved by intervention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391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RODESS/PDDSS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rojection 1</w:t>
            </w:r>
          </w:p>
        </w:tc>
        <w:tc>
          <w:tcPr>
            <w:tcW w:w="132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rojection 2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391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Labor and delivery management</w:t>
            </w:r>
          </w:p>
        </w:tc>
        <w:tc>
          <w:tcPr>
            <w:tcW w:w="16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462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463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539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MTSL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31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31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94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gSO4 management of eclampsia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6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61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25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lean birth practices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93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93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08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Antibiotics for </w:t>
            </w:r>
            <w:proofErr w:type="spellStart"/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PRoM</w:t>
            </w:r>
            <w:proofErr w:type="spellEnd"/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1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10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31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proofErr w:type="spellStart"/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IPTp</w:t>
            </w:r>
            <w:proofErr w:type="spellEnd"/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/ITN use in Pregnant women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7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7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7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T - Tetanus toxoid vaccination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gSO4 - Management of pre-eclampsia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Hypertensive disorder case management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alcium supplementation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391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  <w:t>Total</w:t>
            </w:r>
          </w:p>
        </w:tc>
        <w:tc>
          <w:tcPr>
            <w:tcW w:w="16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  <w:t>3,536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  <w:t>3,539</w:t>
            </w:r>
          </w:p>
        </w:tc>
        <w:tc>
          <w:tcPr>
            <w:tcW w:w="13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  <w:t>3,767</w:t>
            </w:r>
          </w:p>
        </w:tc>
      </w:tr>
    </w:tbl>
    <w:p w:rsidR="00AF42D5" w:rsidRPr="004C2E09" w:rsidRDefault="00AF42D5" w:rsidP="00AF42D5">
      <w:r w:rsidRPr="004C2E09">
        <w:br w:type="page"/>
      </w:r>
    </w:p>
    <w:p w:rsidR="00AF42D5" w:rsidRPr="004C2E09" w:rsidRDefault="00AF42D5" w:rsidP="00AF42D5"/>
    <w:p w:rsidR="00AF42D5" w:rsidRPr="004C2E09" w:rsidRDefault="00AF42D5" w:rsidP="00AF42D5">
      <w:pPr>
        <w:rPr>
          <w:lang w:val="en-US"/>
        </w:rPr>
      </w:pPr>
      <w:r>
        <w:rPr>
          <w:b/>
          <w:lang w:val="en-US"/>
        </w:rPr>
        <w:t xml:space="preserve">Table 3. </w:t>
      </w:r>
      <w:r w:rsidRPr="004C2E09">
        <w:rPr>
          <w:lang w:val="en-US"/>
        </w:rPr>
        <w:t>Number of under-five lives saved by intervention, from 2014 to 2023 in Mali</w:t>
      </w:r>
    </w:p>
    <w:tbl>
      <w:tblPr>
        <w:tblW w:w="90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636"/>
        <w:gridCol w:w="1260"/>
        <w:gridCol w:w="1329"/>
      </w:tblGrid>
      <w:tr w:rsidR="00AF42D5" w:rsidRPr="004C2E09" w:rsidTr="00B459E8">
        <w:trPr>
          <w:trHeight w:val="288"/>
          <w:jc w:val="center"/>
        </w:trPr>
        <w:tc>
          <w:tcPr>
            <w:tcW w:w="482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Interventions</w:t>
            </w:r>
          </w:p>
        </w:tc>
        <w:tc>
          <w:tcPr>
            <w:tcW w:w="4225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umber of live saved by intervention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RODESS/PDD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rojection 1</w:t>
            </w:r>
          </w:p>
        </w:tc>
        <w:tc>
          <w:tcPr>
            <w:tcW w:w="132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rojection 2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proofErr w:type="spellStart"/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ntimalarials</w:t>
            </w:r>
            <w:proofErr w:type="spellEnd"/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 - </w:t>
            </w:r>
            <w:proofErr w:type="spellStart"/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rtemesinin</w:t>
            </w:r>
            <w:proofErr w:type="spellEnd"/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 compounds for malaria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7,640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8,719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tuntin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7,4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5,8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5,082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Wastin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9,7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4,2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1,487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hanges in breastfeedin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7,1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7,222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Labor and delivery managemen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,3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,3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,801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ITN/IR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,3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,338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H. </w:t>
            </w:r>
            <w:proofErr w:type="spellStart"/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influenzae</w:t>
            </w:r>
            <w:proofErr w:type="spellEnd"/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 b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,2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,8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,996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RS - oral rehydration solutio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,15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,363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ull supportive care for sepsis/pneumoni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,1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,223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Hand washing with soap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,35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,331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neumococcal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,6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,8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,793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ral antibiotics for pneumoni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,8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,594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lean birth practice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,7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,5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,742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eonatal resuscitatio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,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,2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,486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Immediate assessment and stimulatio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,7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,7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,864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hermal car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,6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,625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lean postnatal practice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,0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,078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otaviru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0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,057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Antibiotics for </w:t>
            </w:r>
            <w:proofErr w:type="spellStart"/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PRoM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7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7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928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P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7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78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781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T - Tetanus toxoid vaccinatio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6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657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easle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1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260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Zinc - for treatment of diarrhe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8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218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Improved sanitation - Utilization of latrines or toilet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1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177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Improved water sourc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1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127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Vitamin A supplementatio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052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proofErr w:type="spellStart"/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IPTp</w:t>
            </w:r>
            <w:proofErr w:type="spellEnd"/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/ITN use in Pregnant wome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30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ral antibiotic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3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16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ntibiotics - for treatment of dysentery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76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Water connection in the hom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40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R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12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Zinc supplementatio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5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51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Vitamin A - for treatment of measle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1</w:t>
            </w:r>
          </w:p>
        </w:tc>
      </w:tr>
      <w:tr w:rsidR="00AF42D5" w:rsidRPr="004C2E09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yphilis detection and treatmen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0</w:t>
            </w:r>
          </w:p>
        </w:tc>
      </w:tr>
      <w:tr w:rsidR="00AF42D5" w:rsidRPr="00007C1D" w:rsidTr="00B459E8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left"/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  <w:t>Total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  <w:t>124,66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4C2E09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  <w:t>240,952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5" w:rsidRPr="00007C1D" w:rsidRDefault="00AF42D5" w:rsidP="00B459E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</w:pPr>
            <w:r w:rsidRPr="004C2E09">
              <w:rPr>
                <w:rFonts w:ascii="Calibri" w:eastAsia="Times New Roman" w:hAnsi="Calibri" w:cs="Times New Roman"/>
                <w:b/>
                <w:i/>
                <w:color w:val="000000"/>
                <w:lang w:val="en-US" w:eastAsia="fr-FR"/>
              </w:rPr>
              <w:t>244,527</w:t>
            </w:r>
          </w:p>
        </w:tc>
      </w:tr>
    </w:tbl>
    <w:p w:rsidR="00AF42D5" w:rsidRPr="006F1281" w:rsidRDefault="00AF42D5" w:rsidP="00AF42D5">
      <w:pPr>
        <w:rPr>
          <w:lang w:val="en-US"/>
        </w:rPr>
      </w:pPr>
    </w:p>
    <w:p w:rsidR="00AF42D5" w:rsidRDefault="00AF42D5" w:rsidP="00AF42D5"/>
    <w:p w:rsidR="006A318F" w:rsidRDefault="00AF42D5"/>
    <w:sectPr w:rsidR="006A31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2D5"/>
    <w:rsid w:val="004A127D"/>
    <w:rsid w:val="00AF42D5"/>
    <w:rsid w:val="00FF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DBFBBF-8682-4097-BE45-DB9F0E223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2D5"/>
    <w:pPr>
      <w:spacing w:line="240" w:lineRule="auto"/>
      <w:jc w:val="both"/>
    </w:pPr>
    <w:rPr>
      <w:lang w:val="fr-FR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42D5"/>
    <w:pPr>
      <w:keepNext/>
      <w:keepLines/>
      <w:spacing w:before="240" w:after="120"/>
      <w:outlineLvl w:val="0"/>
    </w:pPr>
    <w:rPr>
      <w:rFonts w:eastAsiaTheme="majorEastAsia" w:cstheme="majorBidi"/>
      <w:b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2D5"/>
    <w:rPr>
      <w:rFonts w:eastAsiaTheme="majorEastAsia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egmuller</dc:creator>
  <cp:keywords/>
  <dc:description/>
  <cp:lastModifiedBy>AStegmuller</cp:lastModifiedBy>
  <cp:revision>1</cp:revision>
  <dcterms:created xsi:type="dcterms:W3CDTF">2017-06-29T15:23:00Z</dcterms:created>
  <dcterms:modified xsi:type="dcterms:W3CDTF">2017-06-29T15:25:00Z</dcterms:modified>
</cp:coreProperties>
</file>